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DFF3" w14:textId="46BC29AE" w:rsidR="008F6732" w:rsidRPr="007C76F2" w:rsidRDefault="008F6732" w:rsidP="006D1749">
      <w:pPr>
        <w:spacing w:line="240" w:lineRule="exact"/>
        <w:outlineLvl w:val="0"/>
        <w:rPr>
          <w:rFonts w:ascii="Times New Roman" w:hAnsi="Times New Roman" w:cs="Times New Roman"/>
          <w:b/>
          <w:bCs/>
        </w:rPr>
      </w:pPr>
    </w:p>
    <w:tbl>
      <w:tblPr>
        <w:tblStyle w:val="a3"/>
        <w:tblW w:w="15452" w:type="dxa"/>
        <w:tblLayout w:type="fixed"/>
        <w:tblLook w:val="04A0" w:firstRow="1" w:lastRow="0" w:firstColumn="1" w:lastColumn="0" w:noHBand="0" w:noVBand="1"/>
      </w:tblPr>
      <w:tblGrid>
        <w:gridCol w:w="1971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1254"/>
        <w:gridCol w:w="1117"/>
        <w:gridCol w:w="1390"/>
      </w:tblGrid>
      <w:tr w:rsidR="004334C5" w:rsidRPr="007C76F2" w14:paraId="7345D943" w14:textId="1286CC7F" w:rsidTr="00525A37">
        <w:trPr>
          <w:trHeight w:val="240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789F0606" w14:textId="4A0B763D" w:rsidR="007666C3" w:rsidRPr="007C76F2" w:rsidRDefault="0034450B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Patient-cluster</w:t>
            </w:r>
            <w:r w:rsidR="00377F83" w:rsidRPr="007C76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C76F2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486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B7092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E6A44A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39682D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5E5027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35BECA" w14:textId="48D21DC9" w:rsidR="007666C3" w:rsidRPr="007C76F2" w:rsidRDefault="00807C16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E4FDF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EF912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A01CEB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82537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C8CBE1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4253CD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95A9E0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A2DE61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39E73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67D065" w14:textId="546B27A6" w:rsidR="007666C3" w:rsidRPr="007C76F2" w:rsidRDefault="00807C16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B27AFF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256D57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E0813D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CAEACF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6E9EE562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D2C6CD" w14:textId="16A5DFB3" w:rsidR="007666C3" w:rsidRPr="007C76F2" w:rsidRDefault="00807C16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863E4D">
              <w:rPr>
                <w:rFonts w:ascii="Times New Roman" w:hAnsi="Times New Roman" w:cs="Times New Roman"/>
                <w:color w:val="000000"/>
              </w:rPr>
              <w:t>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219D63" w14:textId="4981D87B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Duration (s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9F9C8E" w14:textId="1D9B6751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  <w:kern w:val="0"/>
              </w:rPr>
              <w:t>Responsible hemisphere</w:t>
            </w:r>
          </w:p>
        </w:tc>
      </w:tr>
      <w:tr w:rsidR="008F6732" w:rsidRPr="007C76F2" w14:paraId="2F17AB25" w14:textId="77777777" w:rsidTr="00525A37">
        <w:trPr>
          <w:trHeight w:val="240"/>
        </w:trPr>
        <w:tc>
          <w:tcPr>
            <w:tcW w:w="15452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D2EFFCA" w14:textId="141F6699" w:rsidR="008F6732" w:rsidRPr="007C76F2" w:rsidRDefault="008F6732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 xml:space="preserve">Direction of </w:t>
            </w:r>
            <w:r w:rsidR="004F5653" w:rsidRPr="007C76F2">
              <w:rPr>
                <w:rFonts w:ascii="Times New Roman" w:hAnsi="Times New Roman" w:cs="Times New Roman"/>
                <w:color w:val="000000"/>
              </w:rPr>
              <w:t>NF</w:t>
            </w:r>
          </w:p>
        </w:tc>
      </w:tr>
      <w:tr w:rsidR="00525A37" w:rsidRPr="007C76F2" w14:paraId="28D1F9A2" w14:textId="6E8C42F7" w:rsidTr="00525A37">
        <w:trPr>
          <w:trHeight w:val="240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59ACCBD6" w14:textId="66F69756" w:rsidR="00525A37" w:rsidRPr="007C76F2" w:rsidRDefault="00525A37" w:rsidP="00807C16">
            <w:pPr>
              <w:tabs>
                <w:tab w:val="left" w:pos="993"/>
              </w:tabs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-1</w:t>
            </w:r>
          </w:p>
        </w:tc>
        <w:tc>
          <w:tcPr>
            <w:tcW w:w="48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5514AB2E" w14:textId="2BB98E7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7E6C5" w14:textId="089C780E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CCBFE" w14:textId="75B6635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A7A22" w14:textId="1A076CE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C404C" w14:textId="2D78A04D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B6432" w14:textId="32BADDCE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FC207" w14:textId="23DD1FA9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38E04" w14:textId="28D5657E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BF283" w14:textId="1F123129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37B3D" w14:textId="230B160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B7926" w14:textId="723FCC49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3842A" w14:textId="7F7C05FD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22589" w14:textId="6E153C9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6D04A" w14:textId="1B558A08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1605B" w14:textId="142074B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A42C0" w14:textId="3BF6C5C1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F825D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8EF9E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D655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3C3514B1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14:paraId="5B67A796" w14:textId="18B56EF8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504CD" w14:textId="2033E311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6081D" w14:textId="6927A147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34556696" w14:textId="7DB921D0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A627F11" w14:textId="5A4F18E0" w:rsidR="00525A37" w:rsidRPr="007C76F2" w:rsidRDefault="00525A37" w:rsidP="00807C16">
            <w:pPr>
              <w:spacing w:line="240" w:lineRule="exact"/>
              <w:ind w:left="1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 xml:space="preserve">     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FB16007" w14:textId="1210E90A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D6DD" w14:textId="0C28E695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D2D3" w14:textId="01455352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A9C4" w14:textId="44E0E5B1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981F" w14:textId="4BBD474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C7E2" w14:textId="3C0D34EA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153A" w14:textId="5B6D6E7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09BD" w14:textId="24B5BEBA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964A" w14:textId="434AF3DD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6DD2" w14:textId="4669F992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026F" w14:textId="6DC1C1C4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1A71" w14:textId="7A697CD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2AC9" w14:textId="2BE7C513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0A4F" w14:textId="527D5B2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2F67" w14:textId="0A7E263E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2676" w14:textId="6C990789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3E82" w14:textId="64B38F1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D034" w14:textId="5CD3F59B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1F99" w14:textId="7DE7A82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6742014" w14:textId="73D7F1B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FFF5D88" w14:textId="2B9C38E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2B40212" w14:textId="054B0940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</w:tcPr>
          <w:p w14:paraId="7EC05A4E" w14:textId="726EFAE4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2BC0" w:rsidRPr="007C76F2" w14:paraId="226C3472" w14:textId="09477070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4B4D52E5" w14:textId="3064CBFF" w:rsidR="007666C3" w:rsidRPr="007C76F2" w:rsidRDefault="007666C3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4</w:t>
            </w:r>
            <w:r w:rsidR="005E6484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20330" w14:textId="1A05758C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F14D22" w14:textId="361EB010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290591" w14:textId="27AA9B82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C75AF3" w14:textId="7D737883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F8FCDB" w14:textId="15CB0B75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962EF" w14:textId="2D070380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52A96" w14:textId="5314D45B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DFAC70" w14:textId="2A6265BD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E70666" w14:textId="5730E591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D5C5C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FCFF13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D26AF2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DA719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0341C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3C01B2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9D650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3FB44D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49D8E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D112C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6598B4DA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E5EF04E" w14:textId="04F7EDD1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5A366" w14:textId="0F604520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CA4956" w14:textId="653AD0B6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377F83" w:rsidRPr="007C76F2" w14:paraId="29FDA17E" w14:textId="6ACA4682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C24C8D7" w14:textId="6C200EBE" w:rsidR="007666C3" w:rsidRPr="007C76F2" w:rsidRDefault="007666C3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5</w:t>
            </w:r>
            <w:r w:rsidR="005E6484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A39A844" w14:textId="56A981B4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E91C" w14:textId="4EE807FA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97AF" w14:textId="417DC76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FD7A" w14:textId="68E22E02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F030" w14:textId="0BF0E324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2421" w14:textId="372033B0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C36F" w14:textId="63627FE6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AB3" w14:textId="353A7129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09C4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7DE4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7DEE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CEBA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A969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F3F1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3361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C703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8F77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85BF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CF19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FB3BC5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D4D094E" w14:textId="2D14615B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F6ADBEA" w14:textId="70457D29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836D1D" w14:textId="1C65D533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17B82023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611EFB3B" w14:textId="277A39D8" w:rsidR="00525A37" w:rsidRPr="007C76F2" w:rsidRDefault="00525A37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6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98FD44" w14:textId="154B293E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391D0E" w14:textId="028D6299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C6598" w14:textId="40EC4401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26B4F" w14:textId="7F6BD11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8B8F8B" w14:textId="77040B3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0E72CE" w14:textId="33ED863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572239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C8D94B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45045E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C52FC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62CB9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AE89BA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67A3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EB5B0F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11289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EF009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B7889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2C15EF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2367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18000F0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54D684B" w14:textId="34DF8EE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A6DC8A" w14:textId="23F6E00B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676510" w14:textId="09B0BB68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310714E7" w14:textId="77777777" w:rsidTr="00C35545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56BA918C" w14:textId="1709EB10" w:rsidR="00525A37" w:rsidRPr="007C76F2" w:rsidRDefault="00525A37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 xml:space="preserve">     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E9661" w14:textId="23233AC4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BDE02" w14:textId="1AEB86F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D0B33E" w14:textId="5F2AD144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791410" w14:textId="230C93FB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368AE" w14:textId="6EE19DF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D39DE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5D4D5B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6D7CDD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C1E3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FF644A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75BF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4F56DD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4311B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CA3F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AF55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24CA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330119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BE0DE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28070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17A23C30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5EBAA18" w14:textId="50FDD040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E93E72" w14:textId="70DE40A3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0D928D" w14:textId="6D5DCFF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3D1765D5" w14:textId="77777777" w:rsidTr="00C35545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3F04C3D8" w14:textId="728B8540" w:rsidR="00525A37" w:rsidRPr="007C76F2" w:rsidRDefault="00525A37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 xml:space="preserve">     -3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DA1202" w14:textId="3C4E8F5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196B8" w14:textId="726DF78D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2FC8F7" w14:textId="3D19E1F5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3D8772" w14:textId="4A003485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1E07A" w14:textId="62C1EEF9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8D8DC7" w14:textId="3B9DA635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4D38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B3996A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15A4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C0A59E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9E59BF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E5A27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6A445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28BA45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E9C52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3FB28F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B1D75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9EF1B5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B831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59D02CF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25A015C" w14:textId="1962A09B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F2E309" w14:textId="6F22F994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FCCE74" w14:textId="4300028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7F83" w:rsidRPr="007C76F2" w14:paraId="374C4E66" w14:textId="2C750322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2291BD8" w14:textId="22C2D410" w:rsidR="007666C3" w:rsidRPr="007C76F2" w:rsidRDefault="007666C3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strike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3</w:t>
            </w:r>
            <w:r w:rsidR="005E6484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E1DEDDE" w14:textId="1853BBCA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4F47" w14:textId="4A9D5223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4610" w14:textId="090696C1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A389" w14:textId="032222E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A2CC" w14:textId="08DCEBFF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58C1" w14:textId="71EBD06D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CC7D" w14:textId="06D4E181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B238" w14:textId="1D006E59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143E" w14:textId="7D940B0D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58C8" w14:textId="427B5C1F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A45C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1DA2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C33F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F0E0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8291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A934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F007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28F7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5F32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E080EB4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628EDE1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B3A861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36E06B" w14:textId="0886A71D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639AFB24" w14:textId="1E6E1E96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05687D9E" w14:textId="6D83CA2E" w:rsidR="00525A37" w:rsidRPr="007C76F2" w:rsidRDefault="00525A37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4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A7D2B8" w14:textId="06790786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4B98CA" w14:textId="172BA7A7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13CD9" w14:textId="17F976D6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824E7" w14:textId="2C528D53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C841D" w14:textId="2333DDB4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553057" w14:textId="2D295583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2C5159" w14:textId="2969DBC7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3991B5" w14:textId="5B264438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7A672" w14:textId="257B4F8B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D92726" w14:textId="5A3D60BB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BFBE70" w14:textId="5375E8E1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BC0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99C29" w14:textId="77777777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8CA0E" w14:textId="77777777" w:rsidR="00525A37" w:rsidRPr="00792BC0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9C49EA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CC4CC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AA660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8FE6C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553F2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D2352B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0B4E8CB0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F77FC2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13132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991A83" w14:textId="30C5AB53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352E8E19" w14:textId="41F82621" w:rsidTr="003F571F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4BA16EF7" w14:textId="73F03022" w:rsidR="00525A37" w:rsidRPr="007C76F2" w:rsidRDefault="00525A37" w:rsidP="00807C16">
            <w:pPr>
              <w:spacing w:line="240" w:lineRule="exact"/>
              <w:ind w:firstLineChars="200"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 xml:space="preserve">  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2AE03C" w14:textId="076BEDCB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923DC" w14:textId="3338499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115C08" w14:textId="74F87B75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045FB8" w14:textId="0A8B0132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8F441" w14:textId="1AD6FCE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1F365B" w14:textId="2BDD899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752B9C" w14:textId="1A71C6B6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6BE6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92B71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64F50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D69C1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EF0C1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AF022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2766C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5E86D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A2533E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6073D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83AB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09EBA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49D5F3CD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FF6DC1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615F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6502F0" w14:textId="269BFFF4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3AAB7A26" w14:textId="6D6745A2" w:rsidTr="003F571F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560E37E9" w14:textId="358443D5" w:rsidR="00525A37" w:rsidRPr="007C76F2" w:rsidRDefault="00525A37" w:rsidP="00807C16">
            <w:pPr>
              <w:spacing w:line="240" w:lineRule="exact"/>
              <w:ind w:firstLineChars="300" w:firstLine="7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3D5E2" w14:textId="175A58CD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B1430D" w14:textId="1E17B37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61E9D" w14:textId="4DDD128C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16586" w14:textId="41F21445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07C28" w14:textId="18AEE7C1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7C00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8EC0E8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8B617F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27F71E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FF34B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656354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A07A9C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8C9E7F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A93039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BDC7C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682E6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8832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DC4197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CD1033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14:paraId="42F36645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EA73492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86DCD" w14:textId="77777777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9241E" w14:textId="49B708AF" w:rsidR="00525A37" w:rsidRPr="007C76F2" w:rsidRDefault="00525A37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7F83" w:rsidRPr="007C76F2" w14:paraId="0321FB89" w14:textId="1E130F74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F79E92E" w14:textId="7E2D6A5E" w:rsidR="007666C3" w:rsidRPr="007C76F2" w:rsidRDefault="007666C3" w:rsidP="00807C16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5</w:t>
            </w:r>
            <w:r w:rsidR="005E6484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2F380B2" w14:textId="0A033FEF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1796" w14:textId="73655ADF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B70C" w14:textId="7412EA8E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343C" w14:textId="389FEBED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9259" w14:textId="0490B583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552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4D1A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9E0E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8775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5D75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360E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AE26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B368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8130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D132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654D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0860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16B4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CA55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E432200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07C5569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CE556EA" w14:textId="7777777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5442A91" w14:textId="39FC4707" w:rsidR="007666C3" w:rsidRPr="007C76F2" w:rsidRDefault="007666C3" w:rsidP="00E726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D308E" w:rsidRPr="007C76F2" w14:paraId="5F6871BA" w14:textId="77777777" w:rsidTr="00525A37">
        <w:trPr>
          <w:trHeight w:val="240"/>
        </w:trPr>
        <w:tc>
          <w:tcPr>
            <w:tcW w:w="15452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FAEC92C" w14:textId="716996BF" w:rsidR="005D308E" w:rsidRPr="007C76F2" w:rsidRDefault="005D308E" w:rsidP="005D308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Predomina</w:t>
            </w:r>
            <w:r w:rsidR="004334C5">
              <w:rPr>
                <w:rFonts w:ascii="Times New Roman" w:hAnsi="Times New Roman" w:cs="Times New Roman"/>
                <w:color w:val="000000"/>
              </w:rPr>
              <w:t>n</w:t>
            </w:r>
            <w:r w:rsidRPr="007C76F2">
              <w:rPr>
                <w:rFonts w:ascii="Times New Roman" w:hAnsi="Times New Roman" w:cs="Times New Roman"/>
                <w:color w:val="000000"/>
              </w:rPr>
              <w:t>t side of M</w:t>
            </w:r>
            <w:r w:rsidR="00F0507C">
              <w:rPr>
                <w:rFonts w:ascii="Times New Roman" w:hAnsi="Times New Roman" w:cs="Times New Roman"/>
                <w:color w:val="000000"/>
              </w:rPr>
              <w:t>CU</w:t>
            </w:r>
          </w:p>
        </w:tc>
      </w:tr>
      <w:tr w:rsidR="00525A37" w:rsidRPr="007C76F2" w14:paraId="543229D8" w14:textId="77777777" w:rsidTr="00837514">
        <w:trPr>
          <w:trHeight w:val="240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14:paraId="77FED492" w14:textId="2F5682D9" w:rsidR="00525A37" w:rsidRPr="007C76F2" w:rsidRDefault="00525A37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-1</w:t>
            </w:r>
          </w:p>
        </w:tc>
        <w:tc>
          <w:tcPr>
            <w:tcW w:w="48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062DDA28" w14:textId="5CDEC7E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6E06A" w14:textId="69A7A5FB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BF89C" w14:textId="5F978FC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D31B2" w14:textId="5474DB2E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835E7" w14:textId="22094B8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8E09F" w14:textId="59A34F6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DF759" w14:textId="69295E88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6E507" w14:textId="731C71E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D1342" w14:textId="2549A2D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8C362" w14:textId="14F93E12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C82E8" w14:textId="38CEE6D8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6E53B" w14:textId="747AD00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4F84D" w14:textId="268C459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6832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25F8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DC7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EDA9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5658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55B4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14:paraId="005BFEE7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14:paraId="644E8F4D" w14:textId="6E5559A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C5D55" w14:textId="5B5E8D8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55E60" w14:textId="1E3DAF96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67A21333" w14:textId="77777777" w:rsidTr="00837514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9E8A810" w14:textId="794D49B8" w:rsidR="00525A37" w:rsidRPr="007C76F2" w:rsidRDefault="00525A37" w:rsidP="005E6484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4D8448DA" w14:textId="2511FDD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6EBA145" w14:textId="3E43435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896B83E" w14:textId="357C646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9271D1B" w14:textId="0025D6C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C9474F0" w14:textId="46ACA18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6571D1C" w14:textId="67BE663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704BA2D" w14:textId="0E64BCA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B67259E" w14:textId="49A616A1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F1AECFF" w14:textId="03BEEEA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702E13B" w14:textId="4ED6B0D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487722C" w14:textId="1D4C2EE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B33BE60" w14:textId="0EB14B1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B1B5227" w14:textId="429A50A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22B5D96" w14:textId="3515D3D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4B21EE8" w14:textId="216CB48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05874D7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C87055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2E3CA8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7DD2D3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B1CECE7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FB923CC" w14:textId="6256553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C9F26B2" w14:textId="2510055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9C4F7B" w14:textId="0DD501A3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4B6C233B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5B79DCCF" w14:textId="24E68B7C" w:rsidR="00525A37" w:rsidRPr="007C76F2" w:rsidRDefault="00525A37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2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D18D274" w14:textId="1DBF7991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4EA380" w14:textId="55A76EC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34CFA" w14:textId="13512CC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CE6D0" w14:textId="2C304E8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FAB26" w14:textId="544232C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5DF1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5C732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BAC4C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B30A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2638E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1E5A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3716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1AE6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D155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875C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9A748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7481A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FE3F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9B9B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3556C83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D4B05C5" w14:textId="0AA358B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94E14" w14:textId="378FE69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A5243E" w14:textId="0D760BA9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0A157441" w14:textId="77777777" w:rsidTr="00806D6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614BFF30" w14:textId="4D420BB0" w:rsidR="00525A37" w:rsidRPr="007C76F2" w:rsidRDefault="00525A37" w:rsidP="008F6732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B89BFA9" w14:textId="79C72A9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8A8D76" w14:textId="68BAB468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1C442" w14:textId="5DA7DED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2CA08" w14:textId="0C1D790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D5545" w14:textId="61B9235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BD130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FE10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B8186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C882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50E3A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9D46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58A3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E46DA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0257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BA391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D390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12C7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48FA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8B8A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41E0286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F7B7D97" w14:textId="168C942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8DF933" w14:textId="2A1B3DD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9DF039" w14:textId="3FAC7872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7F83" w:rsidRPr="007C76F2" w14:paraId="419F7E50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72B45FE" w14:textId="48C52472" w:rsidR="005E6484" w:rsidRPr="007C76F2" w:rsidRDefault="005E6484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4</w:t>
            </w:r>
            <w:r w:rsidR="008F6732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02291F4F" w14:textId="14B1ECFE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BABD" w14:textId="08DD890B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3E2E8D6" w14:textId="35DF2A63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30B342E" w14:textId="4D69E511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FDDABC5" w14:textId="7285937E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6135D23" w14:textId="09782C35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8E6DF" w14:textId="6244A23A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ED13" w14:textId="7E107504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D9AE" w14:textId="39462E52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7B1A3" w14:textId="5F2DBB62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BAB8" w14:textId="787A779D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1C5EC19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0FF7151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2AB228A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A58FA7A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28DD4FE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630D05F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9B6738D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7BB40E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FB729AB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0C661E2" w14:textId="0D4BBA26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5A5EFFE" w14:textId="2D30FDE0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9F4DBC1" w14:textId="09D84BE0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27EC4BA8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088E91EA" w14:textId="4E13F8FD" w:rsidR="00525A37" w:rsidRPr="007C76F2" w:rsidRDefault="00525A37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6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80802B" w14:textId="4BE5E1D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C1DA5F" w14:textId="4D1630F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E345CD" w14:textId="6760C26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F9BAC3" w14:textId="060FBBD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7EBD42" w14:textId="24A71F8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F4E8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4DB7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58F6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B041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77A2A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A75CB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C00D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817D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73247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F096D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7E07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C1D8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6E45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2E54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3AE3930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78BC457" w14:textId="3A7206E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F806CF" w14:textId="43801CAB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A1ECB" w14:textId="49E3966F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1EECD4F2" w14:textId="77777777" w:rsidTr="00904261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1F91D5D9" w14:textId="26AE5CAE" w:rsidR="00525A37" w:rsidRPr="007C76F2" w:rsidRDefault="00525A37" w:rsidP="008F6732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8C5993C" w14:textId="0A263A2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945D81" w14:textId="7792CEA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3D503" w14:textId="560FA62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FA1F0" w14:textId="31650D6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1469D4" w14:textId="0CBF812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CA43D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570C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574F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5085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CC42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DAC8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0EF9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45C4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5FE1D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2A05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CE79D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BE67F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7918D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79CC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1B95330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5D2DBF2" w14:textId="29CAAE7B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CB54B" w14:textId="5F945B1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D3EB0B" w14:textId="25C264F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63DA35CA" w14:textId="77777777" w:rsidTr="00904261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53276E58" w14:textId="46B52BCD" w:rsidR="00525A37" w:rsidRPr="007C76F2" w:rsidRDefault="00525A37" w:rsidP="008F6732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AC0F8D7" w14:textId="2F5E344F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1725E6" w14:textId="4C09969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5C192" w14:textId="26E1E051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FCFC9" w14:textId="42673A4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C33261" w14:textId="0D3367C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07D5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5651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4388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79D26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89DC8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E5E2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F6EC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D9123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9BDC7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655B9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820C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8D3E9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7F73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394D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32325EE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1700A2D" w14:textId="0820D05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35203" w14:textId="6DE4DF3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AE2BFB" w14:textId="2DA79E9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2FFA0944" w14:textId="77777777" w:rsidTr="00904261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547F96BF" w14:textId="55372FA6" w:rsidR="00525A37" w:rsidRPr="007C76F2" w:rsidRDefault="00525A37" w:rsidP="008F6732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DC6F534" w14:textId="412BDBC2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B9A13D" w14:textId="4A9A6B48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6B505E" w14:textId="21127FC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6EA43" w14:textId="5DBCA7DE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85C416" w14:textId="2980E0CB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C05F3A" w14:textId="503C89D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208BE" w14:textId="3D81AD0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61E3D" w14:textId="32D7421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2F35D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EEB2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05C7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7E92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58E95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C9CD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92BE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65AA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C02CF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A662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D151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229F256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E6A47D7" w14:textId="070FBC8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2ED21" w14:textId="01BF91A2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FE5A7" w14:textId="127ABD7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61ED6462" w14:textId="77777777" w:rsidTr="00DD424B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4BC0773" w14:textId="6F43D800" w:rsidR="00525A37" w:rsidRPr="007C76F2" w:rsidRDefault="00525A37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8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C769C1F" w14:textId="7A5B362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D5026D4" w14:textId="1839CEF0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6EE7D7D" w14:textId="7CC4936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6510285" w14:textId="1C576B1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CDA878D" w14:textId="60B47D0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00E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0E6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950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F561BC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5750F3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6D4997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510AC8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BB743E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0B5E49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D0F5A9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113DFC6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27C855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13852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DE9599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C1E7D2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8B2FFDB" w14:textId="072CE19E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60E361F" w14:textId="5FD811B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3F1AA0" w14:textId="32882ED7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647A7B1B" w14:textId="77777777" w:rsidTr="00DD424B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6336B416" w14:textId="06235F77" w:rsidR="00525A37" w:rsidRPr="007C76F2" w:rsidRDefault="00525A37" w:rsidP="008F6732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4A79BAA" w14:textId="1612103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D0BA345" w14:textId="4E0468A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2837816" w14:textId="1A30306E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8A2E518" w14:textId="45BEAA4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C3BA25C" w14:textId="3E982A9C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6D078B0" w14:textId="6EA765F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6B2ECE7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937223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328C96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EC39FC7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1D57EF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673C1E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1E1EF3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3A3E5D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1B4DAB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237A37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B8768F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4D2E74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9FF924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C9C189E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B69496D" w14:textId="26FF4631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132C73E" w14:textId="2A3485B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127E0C" w14:textId="09C2B507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F5653" w:rsidRPr="007C76F2" w14:paraId="3FC967D4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63500F48" w14:textId="75D82816" w:rsidR="005E6484" w:rsidRPr="007C76F2" w:rsidRDefault="005E6484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0</w:t>
            </w:r>
            <w:r w:rsidR="008F6732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1672CCD" w14:textId="14F413A6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2E80AD" w14:textId="72A289EA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B3C46" w14:textId="6091C234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41196" w14:textId="52D429D1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37E43" w14:textId="30552A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3F90DA" w14:textId="4E4AF484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4E419" w14:textId="2C934B43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F51F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799F6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A6589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5F34A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D33266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16F10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E83E5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269BD1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348089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33D8EA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57E58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9CE13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6D77EBDD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CA08009" w14:textId="29BB24FB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CB1C3" w14:textId="0B866A48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C4D2D" w14:textId="342C1E42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377F83" w:rsidRPr="007C76F2" w14:paraId="250F7CAA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5EE4057" w14:textId="50BAE626" w:rsidR="005E6484" w:rsidRPr="007C76F2" w:rsidRDefault="005E6484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4</w:t>
            </w:r>
            <w:r w:rsidR="008F6732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02724B8" w14:textId="6917BA1B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8B87BE3" w14:textId="4E4B9458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8759387" w14:textId="4486DB72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1A95047" w14:textId="049D7856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7796A0A" w14:textId="281E3F81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E5EEF5" w14:textId="2B76FD8C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B0CE115" w14:textId="0EE9BADB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8239F5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9A3EB9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09137A0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E0FCB11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EEE3220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305E5A5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447B3B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DC59BD0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0F766D7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E30E547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4D89DDA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52C76FF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5DDD8B6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ACF8590" w14:textId="37B2129D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643B364" w14:textId="4580ED92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E45C126" w14:textId="1B91A5EB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4F5653" w:rsidRPr="007C76F2" w14:paraId="4F14AF22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75BF432C" w14:textId="293ED585" w:rsidR="005E6484" w:rsidRPr="007C76F2" w:rsidRDefault="005E6484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5</w:t>
            </w:r>
            <w:r w:rsidR="008F6732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580EFA3" w14:textId="768C1959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61568" w14:textId="77B558B9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2024C7" w14:textId="0319B8E8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2FB2A5" w14:textId="0CD74DF6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E5414D" w14:textId="3AD69A41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1070D40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9427C4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66A09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EC15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AB4FC3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FD80A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FB632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ED8FB4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AEC9AE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BD127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3C72B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CC9C28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8F74B6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D3D37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7FA22B50" w14:textId="77777777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B648F15" w14:textId="55E88FD0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1C536" w14:textId="55E1F1CF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78561" w14:textId="3D96D6FA" w:rsidR="005E6484" w:rsidRPr="007C76F2" w:rsidRDefault="005E6484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525A37" w:rsidRPr="007C76F2" w14:paraId="073E953F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759DE70" w14:textId="6A921A9E" w:rsidR="00525A37" w:rsidRPr="007C76F2" w:rsidRDefault="00525A37" w:rsidP="005E6484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6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DB7599D" w14:textId="7C50FBC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DF5973A" w14:textId="49D78351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1B778F2" w14:textId="6BD590AA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6A78C8A" w14:textId="7B1BCC9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4C785EB" w14:textId="74844FA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559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6990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92909A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663B4A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A16C0A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5EA0A9A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EA5B5C5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63B422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A648D4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8BE95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88318F3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8610F9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A03AF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4023200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3450CFB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B0FD100" w14:textId="12F0F70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8D1C258" w14:textId="4141083B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197F89" w14:textId="5EC20DE9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158580C5" w14:textId="77777777" w:rsidTr="001500F3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14:paraId="7E66C560" w14:textId="5E6A244D" w:rsidR="00525A37" w:rsidRPr="007C76F2" w:rsidRDefault="00525A37" w:rsidP="008F6732">
            <w:pPr>
              <w:spacing w:line="240" w:lineRule="exact"/>
              <w:ind w:firstLineChars="300" w:firstLine="72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14:paraId="47AEF799" w14:textId="28FF942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D8F03" w14:textId="6FE2C75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4252F" w14:textId="6A0689DB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32D4C" w14:textId="17E37F63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DC9C6" w14:textId="0D9AB0DD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292DD" w14:textId="027FD51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8EB46" w14:textId="7D1EC624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9EBE" w14:textId="20A45DC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4AF5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7B86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535C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F960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BB82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484C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60974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6E19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D8F72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4E47F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EE568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14:paraId="4AA397A1" w14:textId="77777777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14:paraId="00FCD4F5" w14:textId="5CAE47B9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269D5" w14:textId="25027966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22FE5F" w14:textId="0DA795A1" w:rsidR="00525A37" w:rsidRPr="007C76F2" w:rsidRDefault="00525A37" w:rsidP="005E648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F6732" w:rsidRPr="007C76F2" w14:paraId="53BCDFA3" w14:textId="77777777" w:rsidTr="00525A37">
        <w:trPr>
          <w:trHeight w:val="240"/>
        </w:trPr>
        <w:tc>
          <w:tcPr>
            <w:tcW w:w="15452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78AD290" w14:textId="7AC9072F" w:rsidR="008F6732" w:rsidRPr="007C76F2" w:rsidRDefault="004F5653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Predomina</w:t>
            </w:r>
            <w:r w:rsidR="004334C5">
              <w:rPr>
                <w:rFonts w:ascii="Times New Roman" w:hAnsi="Times New Roman" w:cs="Times New Roman"/>
                <w:color w:val="000000"/>
              </w:rPr>
              <w:t>n</w:t>
            </w:r>
            <w:r w:rsidRPr="007C76F2">
              <w:rPr>
                <w:rFonts w:ascii="Times New Roman" w:hAnsi="Times New Roman" w:cs="Times New Roman"/>
                <w:color w:val="000000"/>
              </w:rPr>
              <w:t>t side of M</w:t>
            </w:r>
            <w:r w:rsidR="00F0507C">
              <w:rPr>
                <w:rFonts w:ascii="Times New Roman" w:hAnsi="Times New Roman" w:cs="Times New Roman"/>
                <w:color w:val="000000"/>
              </w:rPr>
              <w:t>CL</w:t>
            </w:r>
          </w:p>
        </w:tc>
      </w:tr>
      <w:tr w:rsidR="00377F83" w:rsidRPr="007C76F2" w14:paraId="2B759ACE" w14:textId="77777777" w:rsidTr="00525A37">
        <w:trPr>
          <w:trHeight w:val="240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14:paraId="77E06325" w14:textId="7E343E25" w:rsidR="008F6732" w:rsidRPr="007C76F2" w:rsidRDefault="008F6732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2-1</w:t>
            </w:r>
          </w:p>
        </w:tc>
        <w:tc>
          <w:tcPr>
            <w:tcW w:w="48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bottom"/>
          </w:tcPr>
          <w:p w14:paraId="7648686A" w14:textId="2414C54E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AB2F4" w14:textId="4BE20D50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0BA4" w14:textId="3A2596F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B539E" w14:textId="4F1C966F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3A159" w14:textId="16C3F5F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1C21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F3E94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067EA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F660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A1B92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081A2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A1CA2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96B8F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03EB0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1DBCD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A169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1BE3A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B9E66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87509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14:paraId="0C5ECD2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14:paraId="2BF07CA7" w14:textId="76BFF62B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ACA57" w14:textId="3D53CFF9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143E0" w14:textId="6F5BB1A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4F5653" w:rsidRPr="007C76F2" w14:paraId="5BF87C9D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27C6608D" w14:textId="1CBEDF1C" w:rsidR="008F6732" w:rsidRPr="007C76F2" w:rsidRDefault="008F6732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6</w:t>
            </w:r>
            <w:r w:rsidR="00C82F4C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72D8D1" w14:textId="26F52D05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F48A5D" w14:textId="26CCDDE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6CF3B8" w14:textId="1C69AC8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CEA84A" w14:textId="1D0C871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B25E7" w14:textId="04A670B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89F50D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A96F1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CD5D4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FC425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497C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8FB36B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E2C89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635F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0971A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18287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A97D30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475EC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9CD69F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25D3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1D1EDD7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4224FC8" w14:textId="003EF8A6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5B7EAD" w14:textId="0AD59575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79694" w14:textId="2BBB6AE0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472D0650" w14:textId="77777777" w:rsidTr="00893F15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7D5564D" w14:textId="6182063E" w:rsidR="00525A37" w:rsidRPr="007C76F2" w:rsidRDefault="00525A37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8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E5C7A3F" w14:textId="1BB8053E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CCABE84" w14:textId="7DADDAD6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8FBC311" w14:textId="11B1303E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D77396B" w14:textId="55946E99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1E29A55" w14:textId="3A63C6A3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D478E42" w14:textId="20C83A00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D2982F2" w14:textId="3C65E339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C915940" w14:textId="2BCAD7A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F19D632" w14:textId="1FBFE242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365F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1BE3D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F0C214C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663342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EC92BDC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6A4A2AB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5012474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7E06808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703D858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98F6EDA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E9C7497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331A510" w14:textId="1F57C77C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2963959" w14:textId="058C9ACB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22B956" w14:textId="4FFFDC21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  <w:tr w:rsidR="00525A37" w:rsidRPr="007C76F2" w14:paraId="2F5DA009" w14:textId="77777777" w:rsidTr="00893F15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77E5C4F4" w14:textId="71C66E7A" w:rsidR="00525A37" w:rsidRPr="007C76F2" w:rsidRDefault="00525A37" w:rsidP="00C82F4C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4C1C717" w14:textId="64893109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8FFA056" w14:textId="7E2B03B4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1B6DB0E" w14:textId="5339FDA3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A3CB" w14:textId="4C4820DC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9DE7850" w14:textId="6A82E59E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6BA7F88" w14:textId="3AAFDF33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BBB88E1" w14:textId="08128A96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EFEFA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86B33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9056E13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05CB3FA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717F4C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02D5BA7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721F5BA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CDCB52A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A1EE8DE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ED879F9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1CBF974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92DD997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F0158D6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1B9E18E" w14:textId="4A5B54EA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0F004B" w14:textId="2CD5663B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14:paraId="618B12D0" w14:textId="7123EAEC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5A37" w:rsidRPr="007C76F2" w14:paraId="5D391F9E" w14:textId="77777777" w:rsidTr="00893F15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E3D1467" w14:textId="038438D5" w:rsidR="00525A37" w:rsidRPr="007C76F2" w:rsidRDefault="00525A37" w:rsidP="00C82F4C">
            <w:pPr>
              <w:spacing w:line="240" w:lineRule="exact"/>
              <w:ind w:firstLineChars="250" w:firstLine="6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844A1EF" w14:textId="0284E686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C054AF5" w14:textId="3F8C5D6C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2195984" w14:textId="06E8E1AA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18C05DB" w14:textId="2F25F0AE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616C" w14:textId="191A0098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554A" w14:textId="52F35494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A9DC" w14:textId="6D5686CA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0C83CAE" w14:textId="1F0F076B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CCCBE4C" w14:textId="1E9C5882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5AD3058" w14:textId="6EFC3563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024656E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F53EF0D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2068125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E952BDB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BC0648C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EDE2F97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CD4A0E0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42C963B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D8C1BA3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030D43FD" w14:textId="7777777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2EF5F97B" w14:textId="5C98FFB7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D70C2D9" w14:textId="7496E6EB" w:rsidR="00525A37" w:rsidRPr="007C76F2" w:rsidRDefault="00525A37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EFBD2C" w14:textId="09F84ABC" w:rsidR="00525A37" w:rsidRPr="007C76F2" w:rsidRDefault="00525A37" w:rsidP="00525A3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F5653" w:rsidRPr="007C76F2" w14:paraId="3362E75D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6D12922D" w14:textId="543666E4" w:rsidR="008F6732" w:rsidRPr="007C76F2" w:rsidRDefault="008F6732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1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C7EBF7C" w14:textId="40799374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84E19F" w14:textId="131AB09F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0680D" w14:textId="01F6715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4AC03" w14:textId="66661B0C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B7E182" w14:textId="7628876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2F9B7" w14:textId="0BDF8EC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2B1E1" w14:textId="1A7534A6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EDAC1" w14:textId="1D717B4E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B0C08" w14:textId="25941F40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D97ABA" w14:textId="3E7FB1C4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61A05" w14:textId="43D38C09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611398" w14:textId="25B01B53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9AFFF" w14:textId="701501C3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19431" w14:textId="70F18209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EEB60" w14:textId="7C16783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D897F9" w14:textId="050E09C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AD39F" w14:textId="0699FBA0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53C05" w14:textId="5C56E4EB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C9409" w14:textId="0C98E344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19C7FFCE" w14:textId="60535DA6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8AD2FD8" w14:textId="1786CF61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</w:t>
            </w:r>
            <w:r w:rsidR="00C82F4C" w:rsidRPr="007C76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1392E" w14:textId="73009632" w:rsidR="008F6732" w:rsidRPr="007C76F2" w:rsidRDefault="00F0507C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54CB">
              <w:rPr>
                <w:rFonts w:ascii="Times New Roman" w:hAnsi="Times New Roman" w:cs="Times New Roman"/>
                <w:color w:val="FF0000"/>
              </w:rPr>
              <w:t>1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CB46AC" w14:textId="7FDD6771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377F83" w:rsidRPr="007C76F2" w14:paraId="751C2F87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1B370FB" w14:textId="79BDA575" w:rsidR="008F6732" w:rsidRPr="007C76F2" w:rsidRDefault="008F6732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5</w:t>
            </w:r>
            <w:r w:rsidR="004F5653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bottom"/>
          </w:tcPr>
          <w:p w14:paraId="2C020D8C" w14:textId="1EE5794A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E8ED2" w14:textId="646AD8E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049FBC2" w14:textId="721031FE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14C29C6" w14:textId="725AC4D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1EB8B24" w14:textId="1F3DADB1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445A173" w14:textId="1C3D2D74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F6330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FAEF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F537C2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0CE3856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2540B1E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D3B4981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367F97E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7F3620B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F0513C4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0D422E3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154B52C2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5B28C5C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2DBF5B86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126DCB4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AEDA1A1" w14:textId="72057FEC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95E9F31" w14:textId="5809773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E0DDE75" w14:textId="6BD64978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4F5653" w:rsidRPr="007C76F2" w14:paraId="3743D7F6" w14:textId="77777777" w:rsidTr="00525A37">
        <w:trPr>
          <w:trHeight w:val="24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19EDF170" w14:textId="30ED6917" w:rsidR="008F6732" w:rsidRPr="007C76F2" w:rsidRDefault="008F6732" w:rsidP="008F6732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Case 16</w:t>
            </w:r>
            <w:r w:rsidR="004F5653" w:rsidRPr="007C76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541F0B" w14:textId="426DEFD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eastAsia="游ゴシック" w:hAnsi="Times New Roman" w:cs="Times New Roman"/>
                <w:color w:val="000000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37BC2B" w14:textId="0E9614DF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3A88ED" w14:textId="2EAB70BA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A3B4A0" w14:textId="02104E84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5557BC" w14:textId="46A0C13F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1399A4" w14:textId="20225692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FA1A52" w14:textId="605FF0DC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D08B49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7C6501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3BD05F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B5B3D6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C10517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ED0FDD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862FDA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E6C298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C4307D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84FB35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A60B41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0A7EC6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0EAE5AAF" w14:textId="77777777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D99C80" w14:textId="5BA80F3F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55CBCB" w14:textId="595DD03B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77F6CD" w14:textId="16CD5E55" w:rsidR="008F6732" w:rsidRPr="007C76F2" w:rsidRDefault="008F6732" w:rsidP="008F673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76F2">
              <w:rPr>
                <w:rFonts w:ascii="Times New Roman" w:hAnsi="Times New Roman" w:cs="Times New Roman"/>
                <w:color w:val="000000"/>
              </w:rPr>
              <w:t>L</w:t>
            </w:r>
          </w:p>
        </w:tc>
      </w:tr>
    </w:tbl>
    <w:p w14:paraId="63C742A1" w14:textId="658EDFCE" w:rsidR="005F6CF2" w:rsidRPr="007C76F2" w:rsidRDefault="005F6CF2" w:rsidP="005F6CF2">
      <w:pPr>
        <w:spacing w:line="240" w:lineRule="exact"/>
        <w:outlineLvl w:val="0"/>
        <w:rPr>
          <w:rFonts w:ascii="Times New Roman" w:hAnsi="Times New Roman" w:cs="Times New Roman"/>
          <w:b/>
          <w:bCs/>
        </w:rPr>
      </w:pPr>
      <w:r w:rsidRPr="007C76F2">
        <w:rPr>
          <w:rFonts w:ascii="Times New Roman" w:hAnsi="Times New Roman" w:cs="Times New Roman"/>
          <w:b/>
          <w:bCs/>
        </w:rPr>
        <w:t>Table</w:t>
      </w:r>
      <w:r w:rsidRPr="006F3365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5F6CF2">
        <w:rPr>
          <w:rFonts w:ascii="Times New Roman" w:hAnsi="Times New Roman" w:cs="Times New Roman"/>
          <w:b/>
          <w:bCs/>
          <w:color w:val="FF0000"/>
        </w:rPr>
        <w:t>S2</w:t>
      </w:r>
      <w:r w:rsidR="00EB1F07">
        <w:rPr>
          <w:rFonts w:ascii="Times New Roman" w:hAnsi="Times New Roman" w:cs="Times New Roman"/>
          <w:b/>
          <w:bCs/>
          <w:color w:val="FF0000"/>
        </w:rPr>
        <w:t>.</w:t>
      </w:r>
      <w:r w:rsidR="00EB1F07">
        <w:rPr>
          <w:rFonts w:ascii="Times New Roman" w:hAnsi="Times New Roman" w:cs="Times New Roman" w:hint="eastAsia"/>
          <w:b/>
          <w:bCs/>
        </w:rPr>
        <w:t xml:space="preserve"> </w:t>
      </w:r>
      <w:r w:rsidRPr="007C76F2">
        <w:rPr>
          <w:rFonts w:ascii="Times New Roman" w:hAnsi="Times New Roman" w:cs="Times New Roman"/>
          <w:b/>
          <w:bCs/>
        </w:rPr>
        <w:t xml:space="preserve">Direction of </w:t>
      </w:r>
      <w:r>
        <w:rPr>
          <w:rFonts w:ascii="Times New Roman" w:hAnsi="Times New Roman" w:cs="Times New Roman"/>
          <w:b/>
          <w:bCs/>
        </w:rPr>
        <w:t>NF</w:t>
      </w:r>
      <w:r w:rsidRPr="007C76F2">
        <w:rPr>
          <w:rFonts w:ascii="Times New Roman" w:hAnsi="Times New Roman" w:cs="Times New Roman"/>
          <w:b/>
          <w:bCs/>
        </w:rPr>
        <w:t xml:space="preserve"> and predomina</w:t>
      </w:r>
      <w:r>
        <w:rPr>
          <w:rFonts w:ascii="Times New Roman" w:hAnsi="Times New Roman" w:cs="Times New Roman"/>
          <w:b/>
          <w:bCs/>
        </w:rPr>
        <w:t>n</w:t>
      </w:r>
      <w:r w:rsidRPr="007C76F2">
        <w:rPr>
          <w:rFonts w:ascii="Times New Roman" w:hAnsi="Times New Roman" w:cs="Times New Roman"/>
          <w:b/>
          <w:bCs/>
        </w:rPr>
        <w:t xml:space="preserve">t side of </w:t>
      </w:r>
      <w:r w:rsidRPr="005F6CF2">
        <w:rPr>
          <w:rFonts w:ascii="Times New Roman" w:hAnsi="Times New Roman" w:cs="Times New Roman"/>
          <w:b/>
          <w:bCs/>
          <w:color w:val="FF0000"/>
        </w:rPr>
        <w:t>MCU</w:t>
      </w:r>
      <w:r w:rsidRPr="008054CB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</w:t>
      </w:r>
      <w:r w:rsidRPr="005F6CF2">
        <w:rPr>
          <w:rFonts w:ascii="Times New Roman" w:hAnsi="Times New Roman" w:cs="Times New Roman"/>
          <w:b/>
          <w:bCs/>
          <w:color w:val="FF0000"/>
        </w:rPr>
        <w:t>MCL</w:t>
      </w:r>
      <w:r>
        <w:rPr>
          <w:rFonts w:ascii="Times New Roman" w:hAnsi="Times New Roman" w:cs="Times New Roman"/>
          <w:b/>
          <w:bCs/>
        </w:rPr>
        <w:t xml:space="preserve"> </w:t>
      </w:r>
      <w:r w:rsidRPr="007C76F2">
        <w:rPr>
          <w:rFonts w:ascii="Times New Roman" w:hAnsi="Times New Roman" w:cs="Times New Roman"/>
          <w:b/>
          <w:bCs/>
        </w:rPr>
        <w:t xml:space="preserve">during </w:t>
      </w:r>
      <w:r>
        <w:rPr>
          <w:rFonts w:ascii="Times New Roman" w:hAnsi="Times New Roman" w:cs="Times New Roman"/>
          <w:b/>
          <w:bCs/>
        </w:rPr>
        <w:t>each</w:t>
      </w:r>
      <w:r w:rsidRPr="007C76F2">
        <w:rPr>
          <w:rFonts w:ascii="Times New Roman" w:hAnsi="Times New Roman" w:cs="Times New Roman"/>
          <w:b/>
          <w:bCs/>
        </w:rPr>
        <w:t xml:space="preserve"> cluster of </w:t>
      </w:r>
      <w:r>
        <w:rPr>
          <w:rFonts w:ascii="Times New Roman" w:hAnsi="Times New Roman" w:cs="Times New Roman"/>
          <w:b/>
          <w:bCs/>
        </w:rPr>
        <w:t>ES</w:t>
      </w:r>
      <w:r w:rsidRPr="007C76F2">
        <w:rPr>
          <w:rFonts w:ascii="Times New Roman" w:hAnsi="Times New Roman" w:cs="Times New Roman"/>
          <w:b/>
          <w:bCs/>
        </w:rPr>
        <w:t xml:space="preserve"> after </w:t>
      </w:r>
      <w:r>
        <w:rPr>
          <w:rFonts w:ascii="Times New Roman" w:hAnsi="Times New Roman" w:cs="Times New Roman"/>
          <w:b/>
          <w:bCs/>
        </w:rPr>
        <w:t>CC</w:t>
      </w:r>
    </w:p>
    <w:p w14:paraId="7C52FC8C" w14:textId="1C43A228" w:rsidR="00464BFA" w:rsidRPr="007C76F2" w:rsidRDefault="004F5653" w:rsidP="00C82F4C">
      <w:pPr>
        <w:spacing w:line="240" w:lineRule="exact"/>
        <w:outlineLvl w:val="0"/>
        <w:rPr>
          <w:rFonts w:ascii="Times New Roman" w:hAnsi="Times New Roman" w:cs="Times New Roman"/>
          <w:color w:val="000000"/>
        </w:rPr>
      </w:pPr>
      <w:r w:rsidRPr="007C76F2">
        <w:rPr>
          <w:rFonts w:ascii="Times New Roman" w:hAnsi="Times New Roman" w:cs="Times New Roman"/>
          <w:color w:val="000000"/>
        </w:rPr>
        <w:lastRenderedPageBreak/>
        <w:t xml:space="preserve">NF, neck flexion; </w:t>
      </w:r>
      <w:r w:rsidR="0038125A">
        <w:rPr>
          <w:rFonts w:ascii="Times New Roman" w:hAnsi="Times New Roman" w:cs="Times New Roman"/>
          <w:color w:val="000000"/>
        </w:rPr>
        <w:t>MCU</w:t>
      </w:r>
      <w:r w:rsidRPr="007C76F2">
        <w:rPr>
          <w:rFonts w:ascii="Times New Roman" w:hAnsi="Times New Roman" w:cs="Times New Roman"/>
          <w:color w:val="000000"/>
        </w:rPr>
        <w:t xml:space="preserve">, </w:t>
      </w:r>
      <w:r w:rsidR="0038125A">
        <w:rPr>
          <w:rFonts w:ascii="Times New Roman" w:hAnsi="Times New Roman" w:cs="Times New Roman"/>
          <w:color w:val="000000"/>
        </w:rPr>
        <w:t>muscular contraction</w:t>
      </w:r>
      <w:r w:rsidRPr="007C76F2">
        <w:rPr>
          <w:rFonts w:ascii="Times New Roman" w:hAnsi="Times New Roman" w:cs="Times New Roman"/>
          <w:color w:val="000000"/>
        </w:rPr>
        <w:t xml:space="preserve"> of the upper </w:t>
      </w:r>
      <w:r w:rsidR="0038125A">
        <w:rPr>
          <w:rFonts w:ascii="Times New Roman" w:hAnsi="Times New Roman" w:cs="Times New Roman"/>
          <w:color w:val="000000"/>
        </w:rPr>
        <w:t>extremities</w:t>
      </w:r>
      <w:r w:rsidRPr="007C76F2">
        <w:rPr>
          <w:rFonts w:ascii="Times New Roman" w:hAnsi="Times New Roman" w:cs="Times New Roman"/>
          <w:color w:val="000000"/>
        </w:rPr>
        <w:t xml:space="preserve">; </w:t>
      </w:r>
      <w:r w:rsidR="0038125A">
        <w:rPr>
          <w:rFonts w:ascii="Times New Roman" w:hAnsi="Times New Roman" w:cs="Times New Roman"/>
          <w:color w:val="000000"/>
        </w:rPr>
        <w:t>MCL</w:t>
      </w:r>
      <w:r w:rsidRPr="007C76F2">
        <w:rPr>
          <w:rFonts w:ascii="Times New Roman" w:hAnsi="Times New Roman" w:cs="Times New Roman"/>
          <w:color w:val="000000"/>
        </w:rPr>
        <w:t xml:space="preserve">, </w:t>
      </w:r>
      <w:r w:rsidR="0038125A">
        <w:rPr>
          <w:rFonts w:ascii="Times New Roman" w:hAnsi="Times New Roman" w:cs="Times New Roman"/>
          <w:color w:val="000000"/>
        </w:rPr>
        <w:t>muscular contraction</w:t>
      </w:r>
      <w:r w:rsidRPr="007C76F2">
        <w:rPr>
          <w:rFonts w:ascii="Times New Roman" w:hAnsi="Times New Roman" w:cs="Times New Roman"/>
          <w:color w:val="000000"/>
        </w:rPr>
        <w:t xml:space="preserve"> of the lower </w:t>
      </w:r>
      <w:r w:rsidR="0038125A">
        <w:rPr>
          <w:rFonts w:ascii="Times New Roman" w:hAnsi="Times New Roman" w:cs="Times New Roman"/>
          <w:color w:val="000000"/>
        </w:rPr>
        <w:t>extremities</w:t>
      </w:r>
      <w:r w:rsidRPr="007C76F2">
        <w:rPr>
          <w:rFonts w:ascii="Times New Roman" w:hAnsi="Times New Roman" w:cs="Times New Roman"/>
          <w:color w:val="000000"/>
        </w:rPr>
        <w:t>; R, right; L, left; S, symmetric</w:t>
      </w:r>
      <w:r w:rsidR="00951F69">
        <w:rPr>
          <w:rFonts w:ascii="Times New Roman" w:hAnsi="Times New Roman" w:cs="Times New Roman"/>
          <w:color w:val="000000"/>
        </w:rPr>
        <w:t xml:space="preserve">; ES, </w:t>
      </w:r>
      <w:r w:rsidR="00951F69" w:rsidRPr="00726A22">
        <w:rPr>
          <w:rFonts w:ascii="Times New Roman" w:hAnsi="Times New Roman" w:cs="Times New Roman"/>
          <w:color w:val="000000" w:themeColor="text1"/>
        </w:rPr>
        <w:t>epileptic spasms</w:t>
      </w:r>
      <w:r w:rsidR="00951F69">
        <w:rPr>
          <w:rFonts w:ascii="Times New Roman" w:hAnsi="Times New Roman" w:cs="Times New Roman"/>
          <w:color w:val="000000"/>
        </w:rPr>
        <w:t xml:space="preserve">; CC, </w:t>
      </w:r>
      <w:r w:rsidR="00951F69" w:rsidRPr="00726A22">
        <w:rPr>
          <w:rFonts w:ascii="Times New Roman" w:hAnsi="Times New Roman" w:cs="Times New Roman"/>
          <w:color w:val="000000" w:themeColor="text1"/>
        </w:rPr>
        <w:t>corpus callosotomy</w:t>
      </w:r>
      <w:r w:rsidRPr="007C76F2">
        <w:rPr>
          <w:rFonts w:ascii="Times New Roman" w:hAnsi="Times New Roman" w:cs="Times New Roman"/>
          <w:color w:val="000000"/>
        </w:rPr>
        <w:t>.</w:t>
      </w:r>
    </w:p>
    <w:sectPr w:rsidR="00464BFA" w:rsidRPr="007C76F2" w:rsidSect="006F3365">
      <w:pgSz w:w="16840" w:h="11900" w:orient="landscape"/>
      <w:pgMar w:top="426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05D60" w14:textId="77777777" w:rsidR="00BE5D88" w:rsidRDefault="00BE5D88" w:rsidP="003A501A">
      <w:r>
        <w:separator/>
      </w:r>
    </w:p>
  </w:endnote>
  <w:endnote w:type="continuationSeparator" w:id="0">
    <w:p w14:paraId="6BCFBD7E" w14:textId="77777777" w:rsidR="00BE5D88" w:rsidRDefault="00BE5D88" w:rsidP="003A5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8572C" w14:textId="77777777" w:rsidR="00BE5D88" w:rsidRDefault="00BE5D88" w:rsidP="003A501A">
      <w:r>
        <w:separator/>
      </w:r>
    </w:p>
  </w:footnote>
  <w:footnote w:type="continuationSeparator" w:id="0">
    <w:p w14:paraId="1EC76EFC" w14:textId="77777777" w:rsidR="00BE5D88" w:rsidRDefault="00BE5D88" w:rsidP="003A5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295"/>
    <w:rsid w:val="00004B56"/>
    <w:rsid w:val="00031224"/>
    <w:rsid w:val="00051A02"/>
    <w:rsid w:val="00051FBF"/>
    <w:rsid w:val="00052B42"/>
    <w:rsid w:val="00074147"/>
    <w:rsid w:val="00076A6E"/>
    <w:rsid w:val="000C03EA"/>
    <w:rsid w:val="0010100D"/>
    <w:rsid w:val="00130523"/>
    <w:rsid w:val="0013058D"/>
    <w:rsid w:val="00142BEC"/>
    <w:rsid w:val="00143265"/>
    <w:rsid w:val="00150A59"/>
    <w:rsid w:val="001529D4"/>
    <w:rsid w:val="001629C6"/>
    <w:rsid w:val="001B7B19"/>
    <w:rsid w:val="001D6312"/>
    <w:rsid w:val="001E1A10"/>
    <w:rsid w:val="00212DB4"/>
    <w:rsid w:val="00235944"/>
    <w:rsid w:val="00243A8A"/>
    <w:rsid w:val="0025048A"/>
    <w:rsid w:val="002676F1"/>
    <w:rsid w:val="00272AC6"/>
    <w:rsid w:val="002740D4"/>
    <w:rsid w:val="00287CB7"/>
    <w:rsid w:val="002B1759"/>
    <w:rsid w:val="002B47F7"/>
    <w:rsid w:val="002B5D24"/>
    <w:rsid w:val="002C0DA8"/>
    <w:rsid w:val="002C6A4F"/>
    <w:rsid w:val="002F36B5"/>
    <w:rsid w:val="002F553F"/>
    <w:rsid w:val="002F57AF"/>
    <w:rsid w:val="003131B7"/>
    <w:rsid w:val="00316AE7"/>
    <w:rsid w:val="003179B2"/>
    <w:rsid w:val="00325369"/>
    <w:rsid w:val="00330C0D"/>
    <w:rsid w:val="00340A0D"/>
    <w:rsid w:val="0034450B"/>
    <w:rsid w:val="00347700"/>
    <w:rsid w:val="00356A37"/>
    <w:rsid w:val="00361D7E"/>
    <w:rsid w:val="00362DF4"/>
    <w:rsid w:val="00377F83"/>
    <w:rsid w:val="0038125A"/>
    <w:rsid w:val="003925BB"/>
    <w:rsid w:val="00397F04"/>
    <w:rsid w:val="003A501A"/>
    <w:rsid w:val="003B2C29"/>
    <w:rsid w:val="003B4873"/>
    <w:rsid w:val="003D5D44"/>
    <w:rsid w:val="004146DB"/>
    <w:rsid w:val="00425CAD"/>
    <w:rsid w:val="004334C5"/>
    <w:rsid w:val="00464BFA"/>
    <w:rsid w:val="004768E6"/>
    <w:rsid w:val="004769FD"/>
    <w:rsid w:val="004775DC"/>
    <w:rsid w:val="00492B5F"/>
    <w:rsid w:val="004B5D87"/>
    <w:rsid w:val="004D0348"/>
    <w:rsid w:val="004D4C65"/>
    <w:rsid w:val="004D5295"/>
    <w:rsid w:val="004D7FBA"/>
    <w:rsid w:val="004E521F"/>
    <w:rsid w:val="004F5653"/>
    <w:rsid w:val="00525A37"/>
    <w:rsid w:val="00526A59"/>
    <w:rsid w:val="00530A0E"/>
    <w:rsid w:val="00547672"/>
    <w:rsid w:val="00576619"/>
    <w:rsid w:val="00592A4E"/>
    <w:rsid w:val="00597CDF"/>
    <w:rsid w:val="005B654E"/>
    <w:rsid w:val="005C7F18"/>
    <w:rsid w:val="005D308E"/>
    <w:rsid w:val="005D3E5A"/>
    <w:rsid w:val="005E6484"/>
    <w:rsid w:val="005F6149"/>
    <w:rsid w:val="005F6CF2"/>
    <w:rsid w:val="0060556D"/>
    <w:rsid w:val="00631650"/>
    <w:rsid w:val="00654676"/>
    <w:rsid w:val="00675695"/>
    <w:rsid w:val="006903CD"/>
    <w:rsid w:val="006A14DD"/>
    <w:rsid w:val="006A6C82"/>
    <w:rsid w:val="006B3324"/>
    <w:rsid w:val="006B59DB"/>
    <w:rsid w:val="006D1749"/>
    <w:rsid w:val="006F3365"/>
    <w:rsid w:val="0071266F"/>
    <w:rsid w:val="00720861"/>
    <w:rsid w:val="00724107"/>
    <w:rsid w:val="00726184"/>
    <w:rsid w:val="00764F5F"/>
    <w:rsid w:val="007666C3"/>
    <w:rsid w:val="00786FE9"/>
    <w:rsid w:val="00792BC0"/>
    <w:rsid w:val="007A52B8"/>
    <w:rsid w:val="007C0A61"/>
    <w:rsid w:val="007C76F2"/>
    <w:rsid w:val="007D0F5A"/>
    <w:rsid w:val="007E79B3"/>
    <w:rsid w:val="007F2C46"/>
    <w:rsid w:val="007F690C"/>
    <w:rsid w:val="0080501D"/>
    <w:rsid w:val="008054CB"/>
    <w:rsid w:val="008074E8"/>
    <w:rsid w:val="00807C16"/>
    <w:rsid w:val="008237CB"/>
    <w:rsid w:val="008341CE"/>
    <w:rsid w:val="008378B6"/>
    <w:rsid w:val="00863E4D"/>
    <w:rsid w:val="008661E5"/>
    <w:rsid w:val="008A006E"/>
    <w:rsid w:val="008A697D"/>
    <w:rsid w:val="008A7817"/>
    <w:rsid w:val="008B67A1"/>
    <w:rsid w:val="008C1DB3"/>
    <w:rsid w:val="008D00B3"/>
    <w:rsid w:val="008D484B"/>
    <w:rsid w:val="008E046F"/>
    <w:rsid w:val="008E0B0A"/>
    <w:rsid w:val="008F0B29"/>
    <w:rsid w:val="008F48D7"/>
    <w:rsid w:val="008F6732"/>
    <w:rsid w:val="00951F69"/>
    <w:rsid w:val="00964483"/>
    <w:rsid w:val="009A7667"/>
    <w:rsid w:val="009B7C34"/>
    <w:rsid w:val="009E4259"/>
    <w:rsid w:val="009F0940"/>
    <w:rsid w:val="00A055C9"/>
    <w:rsid w:val="00A06157"/>
    <w:rsid w:val="00A67BC7"/>
    <w:rsid w:val="00AD4126"/>
    <w:rsid w:val="00AF5FF8"/>
    <w:rsid w:val="00B0003A"/>
    <w:rsid w:val="00B018E6"/>
    <w:rsid w:val="00B04C54"/>
    <w:rsid w:val="00B12EE3"/>
    <w:rsid w:val="00B4727A"/>
    <w:rsid w:val="00B55070"/>
    <w:rsid w:val="00B87659"/>
    <w:rsid w:val="00B96591"/>
    <w:rsid w:val="00B97679"/>
    <w:rsid w:val="00BA0E82"/>
    <w:rsid w:val="00BB1EC2"/>
    <w:rsid w:val="00BB51F7"/>
    <w:rsid w:val="00BC6BFF"/>
    <w:rsid w:val="00BE53EF"/>
    <w:rsid w:val="00BE5D88"/>
    <w:rsid w:val="00BF364F"/>
    <w:rsid w:val="00BF7EB1"/>
    <w:rsid w:val="00C4073A"/>
    <w:rsid w:val="00C50AC1"/>
    <w:rsid w:val="00C6062A"/>
    <w:rsid w:val="00C76207"/>
    <w:rsid w:val="00C82F4C"/>
    <w:rsid w:val="00C9376C"/>
    <w:rsid w:val="00CA0836"/>
    <w:rsid w:val="00CB00FA"/>
    <w:rsid w:val="00CB38F7"/>
    <w:rsid w:val="00CD406A"/>
    <w:rsid w:val="00CE1A16"/>
    <w:rsid w:val="00CE372A"/>
    <w:rsid w:val="00D04630"/>
    <w:rsid w:val="00D331D8"/>
    <w:rsid w:val="00D43084"/>
    <w:rsid w:val="00D50ACA"/>
    <w:rsid w:val="00DC76A1"/>
    <w:rsid w:val="00DD5AFA"/>
    <w:rsid w:val="00DE17C8"/>
    <w:rsid w:val="00DE4FD0"/>
    <w:rsid w:val="00E20C4D"/>
    <w:rsid w:val="00E71906"/>
    <w:rsid w:val="00E72603"/>
    <w:rsid w:val="00E962BB"/>
    <w:rsid w:val="00EB1F07"/>
    <w:rsid w:val="00EB6EFB"/>
    <w:rsid w:val="00EC3DA4"/>
    <w:rsid w:val="00EC47A2"/>
    <w:rsid w:val="00EE23E9"/>
    <w:rsid w:val="00EF3373"/>
    <w:rsid w:val="00F0507C"/>
    <w:rsid w:val="00F07688"/>
    <w:rsid w:val="00F32878"/>
    <w:rsid w:val="00F4480E"/>
    <w:rsid w:val="00F52605"/>
    <w:rsid w:val="00F61A86"/>
    <w:rsid w:val="00F71BC6"/>
    <w:rsid w:val="00F84FCF"/>
    <w:rsid w:val="00F86810"/>
    <w:rsid w:val="00F91C30"/>
    <w:rsid w:val="00FA0581"/>
    <w:rsid w:val="00FA7ED8"/>
    <w:rsid w:val="00FC3522"/>
    <w:rsid w:val="00FD2B1E"/>
    <w:rsid w:val="00FE3A86"/>
    <w:rsid w:val="00FF0DDA"/>
    <w:rsid w:val="00FF2BC7"/>
    <w:rsid w:val="00FF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BE5E7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ocument Map"/>
    <w:basedOn w:val="a"/>
    <w:link w:val="a5"/>
    <w:uiPriority w:val="99"/>
    <w:semiHidden/>
    <w:unhideWhenUsed/>
    <w:rsid w:val="00340A0D"/>
    <w:rPr>
      <w:rFonts w:ascii="ＭＳ 明朝" w:eastAsia="ＭＳ 明朝"/>
    </w:rPr>
  </w:style>
  <w:style w:type="character" w:customStyle="1" w:styleId="a5">
    <w:name w:val="見出しマップ (文字)"/>
    <w:basedOn w:val="a0"/>
    <w:link w:val="a4"/>
    <w:uiPriority w:val="99"/>
    <w:semiHidden/>
    <w:rsid w:val="00340A0D"/>
    <w:rPr>
      <w:rFonts w:ascii="ＭＳ 明朝" w:eastAsia="ＭＳ 明朝"/>
    </w:rPr>
  </w:style>
  <w:style w:type="paragraph" w:styleId="a6">
    <w:name w:val="List Paragraph"/>
    <w:basedOn w:val="a"/>
    <w:uiPriority w:val="34"/>
    <w:qFormat/>
    <w:rsid w:val="001E1A10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3A50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A501A"/>
  </w:style>
  <w:style w:type="paragraph" w:styleId="a9">
    <w:name w:val="footer"/>
    <w:basedOn w:val="a"/>
    <w:link w:val="aa"/>
    <w:uiPriority w:val="99"/>
    <w:unhideWhenUsed/>
    <w:rsid w:val="003A501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A501A"/>
  </w:style>
  <w:style w:type="paragraph" w:styleId="ab">
    <w:name w:val="Revision"/>
    <w:hidden/>
    <w:uiPriority w:val="99"/>
    <w:semiHidden/>
    <w:rsid w:val="00F0507C"/>
  </w:style>
  <w:style w:type="character" w:styleId="ac">
    <w:name w:val="annotation reference"/>
    <w:basedOn w:val="a0"/>
    <w:uiPriority w:val="99"/>
    <w:semiHidden/>
    <w:unhideWhenUsed/>
    <w:rsid w:val="005F6CF2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5F6CF2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5F6CF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F6CF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F6C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93A728-50D0-554C-B584-8966405D4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 大貴</dc:creator>
  <cp:keywords/>
  <dc:description/>
  <cp:lastModifiedBy>ONO TOMONORI</cp:lastModifiedBy>
  <cp:revision>4</cp:revision>
  <dcterms:created xsi:type="dcterms:W3CDTF">2022-07-11T11:06:00Z</dcterms:created>
  <dcterms:modified xsi:type="dcterms:W3CDTF">2022-07-11T11:35:00Z</dcterms:modified>
</cp:coreProperties>
</file>